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6D52" w:rsidRPr="00EA37AF" w:rsidRDefault="00E96D52" w:rsidP="00E96D5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EA37A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ditional file </w:t>
      </w:r>
      <w:r w:rsidRPr="00EA37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.</w:t>
      </w:r>
      <w:proofErr w:type="gramEnd"/>
      <w:r w:rsidRPr="00EA37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ffect of </w:t>
      </w:r>
      <w:proofErr w:type="spellStart"/>
      <w:r w:rsidRPr="00EA37A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l</w:t>
      </w:r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>Abf51</w:t>
      </w:r>
      <w:proofErr w:type="spellEnd"/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rabinose release from cornstalk was compared with that of a commercial multi-active </w:t>
      </w:r>
      <w:r w:rsidRPr="00EA37A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β</w:t>
      </w:r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glucanase from </w:t>
      </w:r>
      <w:proofErr w:type="spellStart"/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>Novozymes</w:t>
      </w:r>
      <w:proofErr w:type="spellEnd"/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>ULTRAFLO</w:t>
      </w:r>
      <w:proofErr w:type="spellEnd"/>
      <w:r w:rsidRPr="00EA37A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L).</w:t>
      </w:r>
    </w:p>
    <w:p w:rsidR="004A0AFE" w:rsidRPr="00EA37AF" w:rsidRDefault="00E96D52">
      <w:pPr>
        <w:rPr>
          <w:color w:val="000000" w:themeColor="text1"/>
        </w:rPr>
      </w:pPr>
      <w:r w:rsidRPr="00EA37AF">
        <w:rPr>
          <w:noProof/>
          <w:color w:val="000000" w:themeColor="text1"/>
          <w:lang w:eastAsia="en-IN"/>
        </w:rPr>
        <w:drawing>
          <wp:inline distT="0" distB="0" distL="0" distR="0">
            <wp:extent cx="5731510" cy="2170614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0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0AFE" w:rsidRPr="00EA37AF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96D52"/>
    <w:rsid w:val="00015AAA"/>
    <w:rsid w:val="000436F9"/>
    <w:rsid w:val="000C4EFA"/>
    <w:rsid w:val="001B75ED"/>
    <w:rsid w:val="002C546F"/>
    <w:rsid w:val="00356E8A"/>
    <w:rsid w:val="00371CBC"/>
    <w:rsid w:val="004E696B"/>
    <w:rsid w:val="005A298D"/>
    <w:rsid w:val="005D2E70"/>
    <w:rsid w:val="00642CC8"/>
    <w:rsid w:val="007E5C31"/>
    <w:rsid w:val="00825F31"/>
    <w:rsid w:val="00984C38"/>
    <w:rsid w:val="009F29E5"/>
    <w:rsid w:val="00A36642"/>
    <w:rsid w:val="00AF04BE"/>
    <w:rsid w:val="00CE4C2D"/>
    <w:rsid w:val="00D54221"/>
    <w:rsid w:val="00E96D52"/>
    <w:rsid w:val="00EA37AF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6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D5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8-12T14:38:00Z</dcterms:created>
  <dcterms:modified xsi:type="dcterms:W3CDTF">2019-08-12T15:01:00Z</dcterms:modified>
</cp:coreProperties>
</file>